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CF891" w14:textId="77777777" w:rsidR="0076781E" w:rsidRDefault="0076781E" w:rsidP="007678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465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C446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44658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>
        <w:rPr>
          <w:rFonts w:ascii="Times New Roman" w:hAnsi="Times New Roman" w:cs="Times New Roman"/>
          <w:b/>
          <w:bCs/>
          <w:sz w:val="24"/>
          <w:szCs w:val="24"/>
        </w:rPr>
        <w:t>grouping statistics of Kgroup1 and Kgroup2</w:t>
      </w:r>
    </w:p>
    <w:p w14:paraId="4928CFCE" w14:textId="77777777" w:rsidR="0076781E" w:rsidRPr="00C44658" w:rsidRDefault="0076781E" w:rsidP="007678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252" w:type="dxa"/>
        <w:tblInd w:w="-8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0"/>
        <w:gridCol w:w="2989"/>
        <w:gridCol w:w="2551"/>
        <w:gridCol w:w="2552"/>
      </w:tblGrid>
      <w:tr w:rsidR="0076781E" w:rsidRPr="00DC1FC2" w14:paraId="70949416" w14:textId="77777777" w:rsidTr="0076781E">
        <w:trPr>
          <w:trHeight w:val="282"/>
        </w:trPr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8F8B7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4703" w14:textId="77777777" w:rsidR="0076781E" w:rsidRPr="00D14D0B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es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349AE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1</w:t>
            </w:r>
            <w:r w:rsidRPr="00DC1FC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Percentage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E8156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2</w:t>
            </w:r>
            <w:r w:rsidRPr="00DC1FC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Percentage)</w:t>
            </w:r>
          </w:p>
        </w:tc>
      </w:tr>
      <w:tr w:rsidR="0076781E" w:rsidRPr="00DC1FC2" w14:paraId="2DFFBE56" w14:textId="77777777" w:rsidTr="0076781E">
        <w:trPr>
          <w:trHeight w:val="282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1F3A6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9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F142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= 6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05589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61.97%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131A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 (75.15%)</w:t>
            </w:r>
          </w:p>
        </w:tc>
      </w:tr>
      <w:tr w:rsidR="0076781E" w:rsidRPr="00D14D0B" w14:paraId="0801476E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35C6AD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513C817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gt; 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F0141E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38.0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407CD2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24.85%)</w:t>
            </w:r>
          </w:p>
        </w:tc>
      </w:tr>
      <w:tr w:rsidR="0076781E" w:rsidRPr="00D14D0B" w14:paraId="722804C6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1DF0D9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BAD7CE9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9DECCE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39.4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9285E8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 (47.27%)</w:t>
            </w:r>
          </w:p>
        </w:tc>
      </w:tr>
      <w:tr w:rsidR="0076781E" w:rsidRPr="00D14D0B" w14:paraId="04C4B09D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4C0490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357B9B0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7B89AE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60.5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5D8BB0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 (52.73%)</w:t>
            </w:r>
          </w:p>
        </w:tc>
      </w:tr>
      <w:tr w:rsidR="0076781E" w:rsidRPr="00D14D0B" w14:paraId="09E4AC70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B82A11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1C32760A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E72962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57.7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2B86F0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 (90.91%)</w:t>
            </w:r>
          </w:p>
        </w:tc>
      </w:tr>
      <w:tr w:rsidR="0076781E" w:rsidRPr="00D14D0B" w14:paraId="59A3EB28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B7F2EC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3FEEFDFC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E927381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42.2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65F63A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9.09%)</w:t>
            </w:r>
          </w:p>
        </w:tc>
      </w:tr>
      <w:tr w:rsidR="0076781E" w:rsidRPr="00D14D0B" w14:paraId="2E3A3411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814071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ing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7991D988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1-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B53363C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7.0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547C87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18.18%)</w:t>
            </w:r>
          </w:p>
        </w:tc>
      </w:tr>
      <w:tr w:rsidR="0076781E" w:rsidRPr="00D14D0B" w14:paraId="01D21DA7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EC2EBF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44C9FC33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3-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DD0DD1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92.9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67C3E0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81.82%)</w:t>
            </w:r>
          </w:p>
        </w:tc>
      </w:tr>
      <w:tr w:rsidR="0076781E" w:rsidRPr="00D14D0B" w14:paraId="29871804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C848C3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ing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429C4A6B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DFB2BB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40.8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D86AD4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 (57.58%)</w:t>
            </w:r>
          </w:p>
        </w:tc>
      </w:tr>
      <w:tr w:rsidR="0076781E" w:rsidRPr="00D14D0B" w14:paraId="4CE1B4E0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B11DFE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BD874E0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1-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087E35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59.1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DE8003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(42.42%)</w:t>
            </w:r>
          </w:p>
        </w:tc>
      </w:tr>
      <w:tr w:rsidR="0076781E" w:rsidRPr="00D14D0B" w14:paraId="4C6F905F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E4E1A6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 staging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2CB162D7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C299B29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88.7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32518E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98.18%)</w:t>
            </w:r>
          </w:p>
        </w:tc>
      </w:tr>
      <w:tr w:rsidR="0076781E" w:rsidRPr="00D14D0B" w14:paraId="50FA115F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0279E8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4D0B9A9D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1375113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1.2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2E3026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.82%)</w:t>
            </w:r>
          </w:p>
        </w:tc>
      </w:tr>
      <w:tr w:rsidR="0076781E" w:rsidRPr="00D14D0B" w14:paraId="5C94E3A0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79551C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 stage</w:t>
            </w: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5DC2E6B7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Ⅰ-Ⅱ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19E8A1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39.4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FE1C6B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 (58.18%)</w:t>
            </w:r>
          </w:p>
        </w:tc>
      </w:tr>
      <w:tr w:rsidR="0076781E" w:rsidRPr="00DC1FC2" w14:paraId="222BF44C" w14:textId="77777777" w:rsidTr="0076781E">
        <w:trPr>
          <w:trHeight w:val="28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ED5826" w14:textId="77777777" w:rsidR="0076781E" w:rsidRPr="00D14D0B" w:rsidRDefault="0076781E" w:rsidP="002B0FB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shd w:val="clear" w:color="auto" w:fill="auto"/>
            <w:noWrap/>
            <w:vAlign w:val="bottom"/>
            <w:hideMark/>
          </w:tcPr>
          <w:p w14:paraId="6A5BA0A4" w14:textId="77777777" w:rsidR="0076781E" w:rsidRPr="0076781E" w:rsidRDefault="0076781E" w:rsidP="002B0F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Ⅲ-Ⅳ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82E9090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60.5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6CCE1D" w14:textId="77777777" w:rsidR="0076781E" w:rsidRPr="00D14D0B" w:rsidRDefault="0076781E" w:rsidP="002B0FB4">
            <w:pPr>
              <w:widowControl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41.82)</w:t>
            </w:r>
          </w:p>
        </w:tc>
      </w:tr>
    </w:tbl>
    <w:p w14:paraId="0B47BF36" w14:textId="77777777" w:rsidR="0076781E" w:rsidRDefault="0076781E" w:rsidP="0076781E">
      <w:pPr>
        <w:rPr>
          <w:rFonts w:ascii="Times New Roman" w:hAnsi="Times New Roman" w:cs="Times New Roman"/>
          <w:sz w:val="24"/>
          <w:szCs w:val="24"/>
        </w:rPr>
      </w:pPr>
    </w:p>
    <w:p w14:paraId="255B1BE4" w14:textId="77777777" w:rsidR="008D5541" w:rsidRDefault="008D5541"/>
    <w:sectPr w:rsidR="008D5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6870E" w14:textId="77777777" w:rsidR="00912B75" w:rsidRDefault="00912B75" w:rsidP="0076781E">
      <w:r>
        <w:separator/>
      </w:r>
    </w:p>
  </w:endnote>
  <w:endnote w:type="continuationSeparator" w:id="0">
    <w:p w14:paraId="51A6EBB8" w14:textId="77777777" w:rsidR="00912B75" w:rsidRDefault="00912B75" w:rsidP="00767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56EA3" w14:textId="77777777" w:rsidR="00912B75" w:rsidRDefault="00912B75" w:rsidP="0076781E">
      <w:r>
        <w:separator/>
      </w:r>
    </w:p>
  </w:footnote>
  <w:footnote w:type="continuationSeparator" w:id="0">
    <w:p w14:paraId="0152F8DD" w14:textId="77777777" w:rsidR="00912B75" w:rsidRDefault="00912B75" w:rsidP="00767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86"/>
    <w:rsid w:val="00493086"/>
    <w:rsid w:val="0076781E"/>
    <w:rsid w:val="008D5541"/>
    <w:rsid w:val="0091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E5E2FB-E701-450B-8BB8-1DBBDA54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l</dc:creator>
  <cp:keywords/>
  <dc:description/>
  <cp:lastModifiedBy>Sunyl</cp:lastModifiedBy>
  <cp:revision>2</cp:revision>
  <dcterms:created xsi:type="dcterms:W3CDTF">2021-10-24T12:35:00Z</dcterms:created>
  <dcterms:modified xsi:type="dcterms:W3CDTF">2021-10-24T12:36:00Z</dcterms:modified>
</cp:coreProperties>
</file>